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240CD0" w14:textId="77777777" w:rsidR="002164EE" w:rsidRPr="002164EE" w:rsidRDefault="002164EE" w:rsidP="002164EE">
      <w:pPr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2164EE">
        <w:rPr>
          <w:rFonts w:ascii="Times New Roman" w:hAnsi="Times New Roman"/>
          <w:b/>
          <w:sz w:val="24"/>
          <w:szCs w:val="24"/>
        </w:rPr>
        <w:t xml:space="preserve">Supplementary Tables  </w:t>
      </w:r>
    </w:p>
    <w:p w14:paraId="790C79FA" w14:textId="77777777" w:rsidR="002164EE" w:rsidRDefault="002164EE" w:rsidP="002164EE">
      <w:pPr>
        <w:rPr>
          <w:rFonts w:ascii="Times New Roman" w:hAnsi="Times New Roman"/>
          <w:b/>
          <w:sz w:val="24"/>
          <w:szCs w:val="24"/>
        </w:rPr>
      </w:pPr>
    </w:p>
    <w:p w14:paraId="6EB053AB" w14:textId="77777777" w:rsidR="002164EE" w:rsidRPr="0018784F" w:rsidRDefault="002164EE" w:rsidP="002164EE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18784F">
        <w:rPr>
          <w:rFonts w:ascii="Times New Roman" w:hAnsi="Times New Roman"/>
          <w:bCs/>
          <w:sz w:val="24"/>
          <w:szCs w:val="24"/>
        </w:rPr>
        <w:t xml:space="preserve">Table </w:t>
      </w:r>
      <w:r>
        <w:rPr>
          <w:rFonts w:ascii="Times New Roman" w:hAnsi="Times New Roman"/>
          <w:bCs/>
          <w:sz w:val="24"/>
          <w:szCs w:val="24"/>
        </w:rPr>
        <w:t>S</w:t>
      </w:r>
      <w:r w:rsidRPr="0018784F">
        <w:rPr>
          <w:rFonts w:ascii="Times New Roman" w:hAnsi="Times New Roman"/>
          <w:bCs/>
          <w:sz w:val="24"/>
          <w:szCs w:val="24"/>
        </w:rPr>
        <w:t>1: Demographic details of enrolled participants f</w:t>
      </w:r>
      <w:r>
        <w:rPr>
          <w:rFonts w:ascii="Times New Roman" w:hAnsi="Times New Roman"/>
          <w:bCs/>
          <w:sz w:val="24"/>
          <w:szCs w:val="24"/>
        </w:rPr>
        <w:t xml:space="preserve">rom whom </w:t>
      </w:r>
      <w:proofErr w:type="spellStart"/>
      <w:r>
        <w:rPr>
          <w:rFonts w:ascii="Times New Roman" w:hAnsi="Times New Roman"/>
          <w:bCs/>
          <w:sz w:val="24"/>
          <w:szCs w:val="24"/>
        </w:rPr>
        <w:t>u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nd renal biopsy samples were collected for Microarray study </w:t>
      </w:r>
      <w:r w:rsidRPr="0018784F">
        <w:rPr>
          <w:rFonts w:ascii="Times New Roman" w:hAnsi="Times New Roman"/>
          <w:bCs/>
          <w:sz w:val="24"/>
          <w:szCs w:val="24"/>
        </w:rPr>
        <w:t xml:space="preserve">  </w:t>
      </w:r>
    </w:p>
    <w:tbl>
      <w:tblPr>
        <w:tblW w:w="939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79"/>
        <w:gridCol w:w="1879"/>
        <w:gridCol w:w="1879"/>
        <w:gridCol w:w="1879"/>
        <w:gridCol w:w="1879"/>
      </w:tblGrid>
      <w:tr w:rsidR="002164EE" w:rsidRPr="0018784F" w14:paraId="184368D8" w14:textId="77777777" w:rsidTr="00367B86">
        <w:trPr>
          <w:trHeight w:val="316"/>
        </w:trPr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D86BE07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37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5351CF0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iR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expressions in </w:t>
            </w: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nal tissue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s compared by microarray </w:t>
            </w:r>
          </w:p>
        </w:tc>
        <w:tc>
          <w:tcPr>
            <w:tcW w:w="375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1A3E98B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miR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expression in urinary Exosomes compared by microarray </w:t>
            </w:r>
          </w:p>
        </w:tc>
      </w:tr>
      <w:tr w:rsidR="002164EE" w:rsidRPr="0018784F" w14:paraId="1FFBE3E0" w14:textId="77777777" w:rsidTr="00367B86">
        <w:trPr>
          <w:trHeight w:val="1234"/>
        </w:trPr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D19D6CC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iagnosis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3523005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Diabetic nephropathy (DN) </w:t>
            </w:r>
          </w:p>
          <w:p w14:paraId="5308F679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9E464D0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nal Calculus (</w:t>
            </w: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ntrol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  <w:p w14:paraId="69FC45C5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E0D77FA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Diabetic nephropathy (DN) </w:t>
            </w:r>
          </w:p>
          <w:p w14:paraId="35C06A64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1BE5D7D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T2DM patients without DN (Controls)</w:t>
            </w:r>
          </w:p>
          <w:p w14:paraId="6F15521C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2164EE" w:rsidRPr="0018784F" w14:paraId="6EDB3B1C" w14:textId="77777777" w:rsidTr="00367B86">
        <w:trPr>
          <w:trHeight w:val="316"/>
        </w:trPr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D61CAD7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Sample size (n)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BAF5200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5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FE9B72C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3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424DF69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09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59BA378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09</w:t>
            </w:r>
          </w:p>
        </w:tc>
      </w:tr>
      <w:tr w:rsidR="002164EE" w:rsidRPr="0018784F" w14:paraId="053B7C71" w14:textId="77777777" w:rsidTr="00367B86">
        <w:trPr>
          <w:trHeight w:val="325"/>
        </w:trPr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B779F93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Age (Yrs.)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731B4B9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48</w:t>
            </w: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±10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8EF13D1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38±6.24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6D82760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47.11±12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D6B3776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45.11±7.65</w:t>
            </w:r>
          </w:p>
        </w:tc>
      </w:tr>
      <w:tr w:rsidR="002164EE" w:rsidRPr="0018784F" w14:paraId="0FD225F1" w14:textId="77777777" w:rsidTr="00367B86">
        <w:trPr>
          <w:trHeight w:val="505"/>
        </w:trPr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621B4F8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Gender (Male/Female)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6287797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5/1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980D278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/1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E170DAD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6/3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57475A5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6/3</w:t>
            </w:r>
          </w:p>
        </w:tc>
      </w:tr>
      <w:tr w:rsidR="002164EE" w:rsidRPr="0018784F" w14:paraId="2DB17326" w14:textId="77777777" w:rsidTr="00367B86">
        <w:trPr>
          <w:trHeight w:val="394"/>
        </w:trPr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C0650B7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Duration of DM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9533EDD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1</w:t>
            </w: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±5.5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99FA1F1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1</w:t>
            </w: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±0.7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C14657B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10</w:t>
            </w: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±6.08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585EBBC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5.2±5</w:t>
            </w:r>
          </w:p>
        </w:tc>
      </w:tr>
      <w:tr w:rsidR="002164EE" w:rsidRPr="0018784F" w14:paraId="2C763B5D" w14:textId="77777777" w:rsidTr="00367B86">
        <w:trPr>
          <w:trHeight w:val="388"/>
        </w:trPr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B9B495B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5F59E5A6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25.36±2.50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6CBF6FC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20±2.16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9CEE7AE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24±3.64</w:t>
            </w:r>
          </w:p>
        </w:tc>
        <w:tc>
          <w:tcPr>
            <w:tcW w:w="18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19AD8A7" w14:textId="77777777" w:rsidR="002164EE" w:rsidRPr="0018784F" w:rsidRDefault="002164EE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26±5.31</w:t>
            </w:r>
          </w:p>
        </w:tc>
      </w:tr>
    </w:tbl>
    <w:p w14:paraId="4ED01735" w14:textId="77777777" w:rsidR="002164EE" w:rsidRPr="0018784F" w:rsidRDefault="002164EE" w:rsidP="002164EE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201728FB" w14:textId="77777777" w:rsidR="002164EE" w:rsidRPr="0018784F" w:rsidRDefault="002164EE" w:rsidP="002164EE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338BE360" w14:textId="77777777" w:rsidR="002164EE" w:rsidRPr="0018784F" w:rsidRDefault="002164EE" w:rsidP="002164EE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189EAA93" w14:textId="77777777" w:rsidR="002164EE" w:rsidRPr="0018784F" w:rsidRDefault="002164EE" w:rsidP="002164EE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1A0294EF" w14:textId="77777777" w:rsidR="002164EE" w:rsidRPr="0018784F" w:rsidRDefault="002164EE" w:rsidP="002164EE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70184BE5" w14:textId="77777777" w:rsidR="002164EE" w:rsidRPr="0018784F" w:rsidRDefault="002164EE" w:rsidP="002164EE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</w:p>
    <w:p w14:paraId="50EE96A7" w14:textId="2EAB38F9" w:rsidR="002164EE" w:rsidRPr="0018784F" w:rsidRDefault="002164EE" w:rsidP="002164EE">
      <w:pPr>
        <w:spacing w:after="0" w:line="240" w:lineRule="auto"/>
        <w:rPr>
          <w:rFonts w:ascii="Times New Roman" w:hAnsi="Times New Roman"/>
          <w:bCs/>
          <w:sz w:val="24"/>
          <w:szCs w:val="24"/>
        </w:rPr>
      </w:pPr>
      <w:r w:rsidRPr="0018784F">
        <w:rPr>
          <w:rFonts w:ascii="Times New Roman" w:hAnsi="Times New Roman"/>
          <w:bCs/>
          <w:sz w:val="24"/>
          <w:szCs w:val="24"/>
        </w:rPr>
        <w:t xml:space="preserve">Table </w:t>
      </w:r>
      <w:r>
        <w:rPr>
          <w:rFonts w:ascii="Times New Roman" w:hAnsi="Times New Roman"/>
          <w:bCs/>
          <w:sz w:val="24"/>
          <w:szCs w:val="24"/>
        </w:rPr>
        <w:t>S</w:t>
      </w:r>
      <w:r w:rsidRPr="0018784F">
        <w:rPr>
          <w:rFonts w:ascii="Times New Roman" w:hAnsi="Times New Roman"/>
          <w:bCs/>
          <w:sz w:val="24"/>
          <w:szCs w:val="24"/>
        </w:rPr>
        <w:t>2: Demographic details of enrolled participants f</w:t>
      </w:r>
      <w:r>
        <w:rPr>
          <w:rFonts w:ascii="Times New Roman" w:hAnsi="Times New Roman"/>
          <w:bCs/>
          <w:sz w:val="24"/>
          <w:szCs w:val="24"/>
        </w:rPr>
        <w:t xml:space="preserve">rom whom </w:t>
      </w:r>
      <w:proofErr w:type="spellStart"/>
      <w:r>
        <w:rPr>
          <w:rFonts w:ascii="Times New Roman" w:hAnsi="Times New Roman"/>
          <w:bCs/>
          <w:sz w:val="24"/>
          <w:szCs w:val="24"/>
        </w:rPr>
        <w:t>uE</w:t>
      </w:r>
      <w:proofErr w:type="spellEnd"/>
      <w:r>
        <w:rPr>
          <w:rFonts w:ascii="Times New Roman" w:hAnsi="Times New Roman"/>
          <w:bCs/>
          <w:sz w:val="24"/>
          <w:szCs w:val="24"/>
        </w:rPr>
        <w:t xml:space="preserve"> and renal biopsy samples were collected for qPCR studies</w:t>
      </w:r>
      <w:r w:rsidRPr="0018784F">
        <w:rPr>
          <w:rFonts w:ascii="Times New Roman" w:hAnsi="Times New Roman"/>
          <w:bCs/>
          <w:sz w:val="24"/>
          <w:szCs w:val="24"/>
        </w:rPr>
        <w:t xml:space="preserve">.  </w:t>
      </w:r>
    </w:p>
    <w:tbl>
      <w:tblPr>
        <w:tblW w:w="8076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10"/>
        <w:gridCol w:w="2010"/>
        <w:gridCol w:w="2028"/>
        <w:gridCol w:w="2028"/>
      </w:tblGrid>
      <w:tr w:rsidR="00C54261" w:rsidRPr="0018784F" w14:paraId="6963AE31" w14:textId="0362B514" w:rsidTr="007A0E08">
        <w:trPr>
          <w:trHeight w:val="262"/>
          <w:jc w:val="center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C1665EC" w14:textId="77777777" w:rsidR="00C54261" w:rsidRPr="0018784F" w:rsidRDefault="00C54261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403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2510619" w14:textId="0C0CD209" w:rsidR="00C54261" w:rsidRPr="0018784F" w:rsidRDefault="00C54261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Urine and </w:t>
            </w: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nal tissue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C978D5" w14:textId="1497D424" w:rsidR="00C54261" w:rsidRDefault="00C54261" w:rsidP="00367B86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Urine</w:t>
            </w:r>
          </w:p>
        </w:tc>
      </w:tr>
      <w:tr w:rsidR="00C54261" w:rsidRPr="0018784F" w14:paraId="480D8252" w14:textId="582D88E6" w:rsidTr="007A0E08">
        <w:trPr>
          <w:trHeight w:val="856"/>
          <w:jc w:val="center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01E8816" w14:textId="77777777" w:rsidR="00C54261" w:rsidRPr="0018784F" w:rsidRDefault="00C54261" w:rsidP="00C5426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Diagnosis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1E577841" w14:textId="77777777" w:rsidR="00C54261" w:rsidRPr="0018784F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Diabetic nephropathy (DN) </w:t>
            </w:r>
          </w:p>
          <w:p w14:paraId="1CAD1B4D" w14:textId="77777777" w:rsidR="00C54261" w:rsidRPr="0018784F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7FD099A" w14:textId="27531C54" w:rsidR="00C54261" w:rsidRPr="0018784F" w:rsidRDefault="00C54261" w:rsidP="00C5426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Renal Calculus (</w:t>
            </w:r>
            <w:r w:rsidRPr="0018784F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Control</w:t>
            </w: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)</w:t>
            </w:r>
          </w:p>
          <w:p w14:paraId="01662E5E" w14:textId="77777777" w:rsidR="00C54261" w:rsidRPr="0018784F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F30C55" w14:textId="77777777" w:rsidR="00C54261" w:rsidRDefault="00C54261" w:rsidP="00C5426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 </w:t>
            </w:r>
          </w:p>
          <w:p w14:paraId="65E9D3C4" w14:textId="422D0E24" w:rsidR="00C54261" w:rsidRDefault="00C54261" w:rsidP="00C5426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NDKD</w:t>
            </w:r>
          </w:p>
        </w:tc>
      </w:tr>
      <w:tr w:rsidR="00C54261" w:rsidRPr="0018784F" w14:paraId="7C6672E0" w14:textId="566DFBD7" w:rsidTr="007A0E08">
        <w:trPr>
          <w:trHeight w:val="412"/>
          <w:jc w:val="center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94D6A24" w14:textId="77777777" w:rsidR="00C54261" w:rsidRPr="0018784F" w:rsidRDefault="00C54261" w:rsidP="00C5426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Sample size (n)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9EDD107" w14:textId="77777777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378CD3C" w14:textId="77777777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03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6347B0" w14:textId="55845F42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06</w:t>
            </w:r>
          </w:p>
        </w:tc>
      </w:tr>
      <w:tr w:rsidR="00C54261" w:rsidRPr="0018784F" w14:paraId="4B94A5C2" w14:textId="7FC209F1" w:rsidTr="007A0E08">
        <w:trPr>
          <w:trHeight w:val="316"/>
          <w:jc w:val="center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151F3CA" w14:textId="77777777" w:rsidR="00C54261" w:rsidRPr="0018784F" w:rsidRDefault="00C54261" w:rsidP="00C5426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Age (Yrs.)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0023BF6" w14:textId="77777777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</w:rPr>
              <w:t>44±11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0C33352" w14:textId="77777777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</w:rPr>
              <w:t>38±6.24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2046F0A" w14:textId="52473B32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67B48">
              <w:rPr>
                <w:rFonts w:ascii="Times New Roman" w:hAnsi="Times New Roman"/>
                <w:bCs/>
              </w:rPr>
              <w:t>47±3.34</w:t>
            </w:r>
          </w:p>
        </w:tc>
      </w:tr>
      <w:tr w:rsidR="00C54261" w:rsidRPr="0018784F" w14:paraId="3323B428" w14:textId="0F24C2A7" w:rsidTr="007A0E08">
        <w:trPr>
          <w:trHeight w:val="505"/>
          <w:jc w:val="center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20A7DC92" w14:textId="77777777" w:rsidR="00C54261" w:rsidRPr="0018784F" w:rsidRDefault="00C54261" w:rsidP="00C5426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Gender (Male/Female)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2C57F64" w14:textId="77777777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</w:rPr>
              <w:t>8/7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4DB4FB90" w14:textId="77777777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/1</w:t>
            </w:r>
          </w:p>
        </w:tc>
        <w:tc>
          <w:tcPr>
            <w:tcW w:w="2028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B6CD4D" w14:textId="77777777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</w:rPr>
              <w:t xml:space="preserve"> 4/2</w:t>
            </w:r>
          </w:p>
          <w:p w14:paraId="104C495A" w14:textId="7566C0CC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</w:p>
        </w:tc>
      </w:tr>
      <w:tr w:rsidR="00C54261" w:rsidRPr="0018784F" w14:paraId="07E492D3" w14:textId="59A6BC83" w:rsidTr="007A0E08">
        <w:trPr>
          <w:trHeight w:val="412"/>
          <w:jc w:val="center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BC32B22" w14:textId="77777777" w:rsidR="00C54261" w:rsidRPr="0018784F" w:rsidRDefault="00C54261" w:rsidP="00C5426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Duration of DM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095AB7EF" w14:textId="77777777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9</w:t>
            </w:r>
            <w:r w:rsidRPr="00267B48">
              <w:rPr>
                <w:rFonts w:ascii="Times New Roman" w:hAnsi="Times New Roman"/>
                <w:bCs/>
                <w:sz w:val="24"/>
                <w:szCs w:val="24"/>
              </w:rPr>
              <w:t>±5.5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784EF39C" w14:textId="77777777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>2.1</w:t>
            </w:r>
            <w:r w:rsidRPr="00267B48">
              <w:rPr>
                <w:rFonts w:ascii="Times New Roman" w:hAnsi="Times New Roman"/>
                <w:bCs/>
                <w:sz w:val="24"/>
                <w:szCs w:val="24"/>
              </w:rPr>
              <w:t>±0.7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C9ADDFB" w14:textId="2CEEB82C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  <w:lang w:val="en-US"/>
              </w:rPr>
              <w:t xml:space="preserve"> </w:t>
            </w:r>
            <w:r w:rsidRPr="00267B48">
              <w:rPr>
                <w:rFonts w:ascii="Times New Roman" w:hAnsi="Times New Roman"/>
                <w:bCs/>
              </w:rPr>
              <w:t>3.06±4.1</w:t>
            </w:r>
          </w:p>
        </w:tc>
      </w:tr>
      <w:tr w:rsidR="00C54261" w:rsidRPr="0018784F" w14:paraId="3D98B65E" w14:textId="0C42D1B6" w:rsidTr="007A0E08">
        <w:trPr>
          <w:trHeight w:val="614"/>
          <w:jc w:val="center"/>
        </w:trPr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6E15289" w14:textId="77777777" w:rsidR="00C54261" w:rsidRPr="0018784F" w:rsidRDefault="00C54261" w:rsidP="00C54261">
            <w:pPr>
              <w:spacing w:after="0" w:line="240" w:lineRule="auto"/>
              <w:rPr>
                <w:rFonts w:ascii="Times New Roman" w:hAnsi="Times New Roman"/>
                <w:bCs/>
                <w:sz w:val="24"/>
                <w:szCs w:val="24"/>
              </w:rPr>
            </w:pPr>
            <w:r w:rsidRPr="0018784F">
              <w:rPr>
                <w:rFonts w:ascii="Times New Roman" w:hAnsi="Times New Roman"/>
                <w:bCs/>
                <w:sz w:val="24"/>
                <w:szCs w:val="24"/>
              </w:rPr>
              <w:t>BMI</w:t>
            </w:r>
          </w:p>
        </w:tc>
        <w:tc>
          <w:tcPr>
            <w:tcW w:w="2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6D284036" w14:textId="77777777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</w:rPr>
              <w:t>24.1±3.3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2" w:type="dxa"/>
              <w:bottom w:w="0" w:type="dxa"/>
              <w:right w:w="102" w:type="dxa"/>
            </w:tcMar>
            <w:vAlign w:val="center"/>
            <w:hideMark/>
          </w:tcPr>
          <w:p w14:paraId="3C344DC8" w14:textId="77777777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</w:rPr>
              <w:t>20±2.16</w:t>
            </w:r>
          </w:p>
        </w:tc>
        <w:tc>
          <w:tcPr>
            <w:tcW w:w="20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73D967" w14:textId="5D1C4879" w:rsidR="00C54261" w:rsidRPr="00267B48" w:rsidRDefault="00C54261" w:rsidP="00C54261">
            <w:pPr>
              <w:spacing w:after="0" w:line="240" w:lineRule="auto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267B48">
              <w:rPr>
                <w:rFonts w:ascii="Times New Roman" w:hAnsi="Times New Roman"/>
                <w:bCs/>
                <w:sz w:val="24"/>
                <w:szCs w:val="24"/>
              </w:rPr>
              <w:t xml:space="preserve"> </w:t>
            </w:r>
            <w:r w:rsidRPr="00267B48">
              <w:rPr>
                <w:rFonts w:ascii="Times New Roman" w:hAnsi="Times New Roman"/>
                <w:bCs/>
              </w:rPr>
              <w:t>23±5.23</w:t>
            </w:r>
          </w:p>
        </w:tc>
      </w:tr>
    </w:tbl>
    <w:p w14:paraId="18B3EBC6" w14:textId="77777777" w:rsidR="006854B2" w:rsidRDefault="006854B2"/>
    <w:sectPr w:rsidR="006854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4B2"/>
    <w:rsid w:val="0017111E"/>
    <w:rsid w:val="002164EE"/>
    <w:rsid w:val="00267B48"/>
    <w:rsid w:val="0053675B"/>
    <w:rsid w:val="006854B2"/>
    <w:rsid w:val="007A0E08"/>
    <w:rsid w:val="00C54261"/>
    <w:rsid w:val="00CB1CA3"/>
    <w:rsid w:val="00D20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90F50"/>
  <w15:chartTrackingRefBased/>
  <w15:docId w15:val="{ADF88054-BDC4-408B-B877-6BD529CC9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4E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67B4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n-IN"/>
    </w:rPr>
  </w:style>
  <w:style w:type="paragraph" w:styleId="Revision">
    <w:name w:val="Revision"/>
    <w:hidden/>
    <w:uiPriority w:val="99"/>
    <w:semiHidden/>
    <w:rsid w:val="00C54261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477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51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1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ndayal D. Mishra</dc:creator>
  <cp:keywords/>
  <dc:description/>
  <cp:lastModifiedBy>Giulia Valsecchi</cp:lastModifiedBy>
  <cp:revision>13</cp:revision>
  <dcterms:created xsi:type="dcterms:W3CDTF">2023-02-01T11:38:00Z</dcterms:created>
  <dcterms:modified xsi:type="dcterms:W3CDTF">2023-04-17T14:14:00Z</dcterms:modified>
</cp:coreProperties>
</file>